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2FB" w:rsidRPr="006E1864" w:rsidRDefault="002A52FB" w:rsidP="002A52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1864">
        <w:rPr>
          <w:rFonts w:ascii="Times New Roman" w:hAnsi="Times New Roman" w:cs="Times New Roman"/>
          <w:sz w:val="24"/>
          <w:szCs w:val="24"/>
        </w:rPr>
        <w:t>Supplementary Tables</w:t>
      </w:r>
    </w:p>
    <w:p w:rsidR="002A52FB" w:rsidRPr="006E1864" w:rsidRDefault="002A52FB" w:rsidP="002A52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1864">
        <w:rPr>
          <w:rFonts w:ascii="Times New Roman" w:hAnsi="Times New Roman" w:cs="Times New Roman"/>
          <w:sz w:val="24"/>
          <w:szCs w:val="24"/>
        </w:rPr>
        <w:t xml:space="preserve">Table S1: Clinical profile of the study participants based on </w:t>
      </w:r>
      <w:r w:rsidRPr="006E1864">
        <w:rPr>
          <w:rFonts w:ascii="Times New Roman" w:eastAsia="Times New Roman" w:hAnsi="Times New Roman" w:cs="Times New Roman"/>
          <w:color w:val="000000"/>
          <w:sz w:val="24"/>
          <w:szCs w:val="24"/>
        </w:rPr>
        <w:t>developing the SSI</w:t>
      </w:r>
    </w:p>
    <w:tbl>
      <w:tblPr>
        <w:tblW w:w="7941" w:type="dxa"/>
        <w:tblInd w:w="93" w:type="dxa"/>
        <w:tblLook w:val="04A0" w:firstRow="1" w:lastRow="0" w:firstColumn="1" w:lastColumn="0" w:noHBand="0" w:noVBand="1"/>
      </w:tblPr>
      <w:tblGrid>
        <w:gridCol w:w="3549"/>
        <w:gridCol w:w="1548"/>
        <w:gridCol w:w="1832"/>
        <w:gridCol w:w="1012"/>
      </w:tblGrid>
      <w:tr w:rsidR="002A52FB" w:rsidRPr="006E1864" w:rsidTr="004A5917">
        <w:trPr>
          <w:trHeight w:val="20"/>
        </w:trPr>
        <w:tc>
          <w:tcPr>
            <w:tcW w:w="3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SI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SSI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=92 (4.57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924 (95.43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(in years)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 ± 2.7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1 ± 3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5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11.49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4. 9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 (30.27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1.9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10.92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7.1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 (14.51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30.4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(32.81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oking status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90.2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(89.44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booked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7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10.5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renatal visits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7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 (9.41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-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40.2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 (41.65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40.2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 (38.3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7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10.5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emia (&lt; 11gm%)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7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8.94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90.2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 (91.0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5.2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 (14.92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939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84.7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6 (85.0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7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othyroidism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0.8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13.42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89.1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5 (86.5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spital stay in days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 ± 3.6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 ± 3.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</w:tbl>
    <w:p w:rsidR="002A52FB" w:rsidRPr="006E1864" w:rsidRDefault="002A52FB" w:rsidP="002A52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52FB" w:rsidRPr="006E1864" w:rsidRDefault="002A52FB" w:rsidP="002A52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E1864">
        <w:rPr>
          <w:rFonts w:ascii="Times New Roman" w:hAnsi="Times New Roman" w:cs="Times New Roman"/>
          <w:sz w:val="24"/>
          <w:szCs w:val="24"/>
          <w:lang w:val="en-GB"/>
        </w:rPr>
        <w:t>Table S2:</w:t>
      </w:r>
      <w:r w:rsidRPr="006E18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stetric related factors </w:t>
      </w:r>
      <w:r w:rsidRPr="006E1864">
        <w:rPr>
          <w:rFonts w:ascii="Times New Roman" w:hAnsi="Times New Roman" w:cs="Times New Roman"/>
          <w:sz w:val="24"/>
          <w:szCs w:val="24"/>
        </w:rPr>
        <w:t xml:space="preserve">of the study participants </w:t>
      </w:r>
      <w:r w:rsidRPr="006E1864">
        <w:rPr>
          <w:rFonts w:ascii="Times New Roman" w:eastAsia="Times New Roman" w:hAnsi="Times New Roman" w:cs="Times New Roman"/>
          <w:color w:val="000000"/>
          <w:sz w:val="24"/>
          <w:szCs w:val="24"/>
        </w:rPr>
        <w:t>based on developing the SSI</w:t>
      </w:r>
    </w:p>
    <w:tbl>
      <w:tblPr>
        <w:tblW w:w="9373" w:type="dxa"/>
        <w:tblInd w:w="93" w:type="dxa"/>
        <w:tblLook w:val="04A0" w:firstRow="1" w:lastRow="0" w:firstColumn="1" w:lastColumn="0" w:noHBand="0" w:noVBand="1"/>
      </w:tblPr>
      <w:tblGrid>
        <w:gridCol w:w="4981"/>
        <w:gridCol w:w="1548"/>
        <w:gridCol w:w="1832"/>
        <w:gridCol w:w="1012"/>
      </w:tblGrid>
      <w:tr w:rsidR="002A52FB" w:rsidRPr="006E1864" w:rsidTr="004A5917">
        <w:trPr>
          <w:trHeight w:val="20"/>
        </w:trPr>
        <w:tc>
          <w:tcPr>
            <w:tcW w:w="4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SI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SSI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=92 (4.57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923 (95.43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stational age at delivery (weeks)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 ± 1.4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2 ± 1.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5</w:t>
            </w: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ity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55.4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 (35.88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4.5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 (64.12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stational Diabetes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2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4.06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96.74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 (95.94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M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Rupture of membran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61. 9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 (72.18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taneous rupture of membranes (SROM) &lt;6 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7.1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5 (18.46) 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ROM (6-12h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5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2.81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SROM (&gt;12h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5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(5.8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ord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.6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ation of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or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hours)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1.5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 (31.88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-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6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 (18.5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4.1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26 (6.5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in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8.2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(42.8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ord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rioamnionitis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10)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1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1 (99.90)</w:t>
            </w:r>
          </w:p>
        </w:tc>
        <w:tc>
          <w:tcPr>
            <w:tcW w:w="10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roids given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1.5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 (31.77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68.4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 (68.23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3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surgery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arean sec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6.9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 (56.01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rotom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6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arean section and laparotom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.68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63.04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 (43.01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52FB" w:rsidRPr="006E1864" w:rsidTr="004A5917">
        <w:trPr>
          <w:trHeight w:val="20"/>
        </w:trPr>
        <w:tc>
          <w:tcPr>
            <w:tcW w:w="4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cord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5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2A52FB" w:rsidRPr="006E1864" w:rsidRDefault="002A52FB" w:rsidP="002A52FB">
      <w:pPr>
        <w:rPr>
          <w:rFonts w:ascii="Times New Roman" w:hAnsi="Times New Roman" w:cs="Times New Roman"/>
          <w:sz w:val="24"/>
          <w:szCs w:val="24"/>
        </w:rPr>
      </w:pPr>
    </w:p>
    <w:p w:rsidR="002A52FB" w:rsidRPr="006E1864" w:rsidRDefault="002A52FB" w:rsidP="002A52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E1864">
        <w:rPr>
          <w:rFonts w:ascii="Times New Roman" w:hAnsi="Times New Roman" w:cs="Times New Roman"/>
          <w:sz w:val="24"/>
          <w:szCs w:val="24"/>
          <w:lang w:val="en-GB"/>
        </w:rPr>
        <w:t>Table S3:</w:t>
      </w:r>
      <w:r w:rsidRPr="006E18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esthesia and operative related factors</w:t>
      </w:r>
      <w:r w:rsidRPr="006E1864">
        <w:rPr>
          <w:rFonts w:ascii="Times New Roman" w:hAnsi="Times New Roman" w:cs="Times New Roman"/>
          <w:sz w:val="24"/>
          <w:szCs w:val="24"/>
        </w:rPr>
        <w:t xml:space="preserve"> of the study participants </w:t>
      </w:r>
      <w:r w:rsidRPr="006E1864">
        <w:rPr>
          <w:rFonts w:ascii="Times New Roman" w:eastAsia="Times New Roman" w:hAnsi="Times New Roman" w:cs="Times New Roman"/>
          <w:color w:val="000000"/>
          <w:sz w:val="24"/>
          <w:szCs w:val="24"/>
        </w:rPr>
        <w:t>based on developing the SSI</w:t>
      </w:r>
    </w:p>
    <w:tbl>
      <w:tblPr>
        <w:tblW w:w="9634" w:type="dxa"/>
        <w:tblInd w:w="93" w:type="dxa"/>
        <w:tblLook w:val="04A0" w:firstRow="1" w:lastRow="0" w:firstColumn="1" w:lastColumn="0" w:noHBand="0" w:noVBand="1"/>
      </w:tblPr>
      <w:tblGrid>
        <w:gridCol w:w="5062"/>
        <w:gridCol w:w="1728"/>
        <w:gridCol w:w="1832"/>
        <w:gridCol w:w="1012"/>
      </w:tblGrid>
      <w:tr w:rsidR="002A52FB" w:rsidRPr="006E1864" w:rsidTr="004A5917">
        <w:trPr>
          <w:trHeight w:val="20"/>
        </w:trPr>
        <w:tc>
          <w:tcPr>
            <w:tcW w:w="5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SI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SSI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=92 (4.57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923 (95.43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interval between hair removal and surgery (hours)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 (16.4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55(13.25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74(81.3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(86.49)</w:t>
            </w: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LSCS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iv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3. 9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 (39.89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76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 (60.11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skin disinfectant used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idone iodi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36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hexidi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alcoho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idone iodine + chlorhexidi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0.2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idone + 70% alcoho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97.82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 (98.7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vidone 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dine+Chlorhexidine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70% alcoho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3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anaesthesia used</w:t>
            </w:r>
          </w:p>
        </w:tc>
      </w:tr>
      <w:tr w:rsidR="002A52FB" w:rsidRPr="006E1864" w:rsidTr="004A5917">
        <w:trPr>
          <w:trHeight w:val="285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10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 (99.64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ur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A score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96.74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 (97.45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2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.5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5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incision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fannensteil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98.9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 (99.01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mbiical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dli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0.99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rsons in OT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6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.24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*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-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61. 9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6 (61.67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-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9.3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 (34.17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.92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surgery in minutes (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D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12 </w:t>
            </w:r>
            <w:r w:rsidRPr="006E18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10.24</w:t>
            </w: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.29 </w:t>
            </w:r>
            <w:r w:rsidRPr="006E18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12.72</w:t>
            </w: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4</w:t>
            </w: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riorization of uterus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7.3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 (20.70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82.6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 (79.30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very by forceps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9.3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 (33.13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70.6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 (66.87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cautery in subcutaneous tissue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1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62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97.8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 (99.38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ntal removal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taneo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96.74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 (98.34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2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.6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skin closure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tres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1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(2.18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uticula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97.8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1 (97.82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ture material used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upack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3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10.76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*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k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92.3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 (84.82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upack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ilk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2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4.05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ry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6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.11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hylactic antibiotic administered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95.6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7 (98.65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3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.35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of antibiotic given (</w:t>
            </w:r>
            <w:proofErr w:type="spellStart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±SD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70 </w:t>
            </w:r>
            <w:r w:rsidRPr="006E18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5.49</w:t>
            </w: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73 </w:t>
            </w:r>
            <w:r w:rsidRPr="006E18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5.50</w:t>
            </w: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2A52FB" w:rsidRPr="006E1864" w:rsidTr="004A5917">
        <w:trPr>
          <w:trHeight w:val="343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prophylactic antibiotic given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</w:t>
            </w:r>
            <w:proofErr w:type="spellEnd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fazoli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8.9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(44.93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.Ampicilli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6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 (26.89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.Taxim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0.6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 (26.68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6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give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4.3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.35)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aoperative blood transfusion given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.66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98.9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 (98.34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2FB" w:rsidRPr="006E1864" w:rsidTr="004A5917">
        <w:trPr>
          <w:trHeight w:val="2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TI developed after surgery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17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6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2A52FB" w:rsidRPr="006E1864" w:rsidTr="004A5917">
        <w:trPr>
          <w:trHeight w:val="20"/>
        </w:trPr>
        <w:tc>
          <w:tcPr>
            <w:tcW w:w="5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97.83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 (99.84)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52FB" w:rsidRPr="006E1864" w:rsidRDefault="002A52FB" w:rsidP="004A5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A52FB" w:rsidRPr="006E1864" w:rsidRDefault="002A52FB" w:rsidP="002A52FB">
      <w:pPr>
        <w:rPr>
          <w:rFonts w:ascii="Times New Roman" w:hAnsi="Times New Roman" w:cs="Times New Roman"/>
          <w:sz w:val="24"/>
          <w:szCs w:val="24"/>
        </w:rPr>
      </w:pPr>
    </w:p>
    <w:p w:rsidR="002A52FB" w:rsidRPr="006E1864" w:rsidRDefault="002A52FB" w:rsidP="002A52FB">
      <w:pPr>
        <w:rPr>
          <w:rFonts w:ascii="Times New Roman" w:hAnsi="Times New Roman" w:cs="Times New Roman"/>
          <w:sz w:val="24"/>
          <w:szCs w:val="24"/>
        </w:rPr>
      </w:pPr>
    </w:p>
    <w:sectPr w:rsidR="002A52FB" w:rsidRPr="006E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FB"/>
    <w:rsid w:val="002A52FB"/>
    <w:rsid w:val="006B6CCE"/>
    <w:rsid w:val="006E1864"/>
    <w:rsid w:val="009F1247"/>
    <w:rsid w:val="00BA58B2"/>
    <w:rsid w:val="00F4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F1BB20-6AE5-42CF-8A6F-F404E1ED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2FB"/>
    <w:pPr>
      <w:spacing w:after="160" w:line="259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lpana</cp:lastModifiedBy>
  <cp:revision>2</cp:revision>
  <dcterms:created xsi:type="dcterms:W3CDTF">2023-05-17T16:47:00Z</dcterms:created>
  <dcterms:modified xsi:type="dcterms:W3CDTF">2023-05-17T16:47:00Z</dcterms:modified>
</cp:coreProperties>
</file>